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eastAsia"/>
          <w:sz w:val="24"/>
          <w:szCs w:val="24"/>
        </w:rPr>
      </w:pPr>
      <w:r>
        <w:rPr>
          <w:rFonts w:hint="default" w:ascii="Times New Roman Bold" w:hAnsi="Times New Roman Bold" w:eastAsia="Times New Roman Bold" w:cs="Times New Roman Bold"/>
          <w:b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Supplementary Table 1 Primer sequences of FOXP family and GAPDH used in RT-qPCR.</w:t>
      </w:r>
    </w:p>
    <w:tbl>
      <w:tblPr>
        <w:tblW w:w="813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7"/>
        <w:gridCol w:w="7282"/>
      </w:tblGrid>
      <w:tr>
        <w:trPr>
          <w:trHeight w:val="300" w:hRule="atLeast"/>
        </w:trPr>
        <w:tc>
          <w:tcPr>
            <w:tcW w:w="814" w:type="dxa"/>
            <w:tcBorders>
              <w:top w:val="single" w:color="000000" w:sz="12" w:space="0"/>
              <w:bottom w:val="single" w:color="000000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rgets</w:t>
            </w:r>
          </w:p>
        </w:tc>
        <w:tc>
          <w:tcPr>
            <w:tcW w:w="7325" w:type="dxa"/>
            <w:tcBorders>
              <w:top w:val="single" w:color="000000" w:sz="12" w:space="0"/>
              <w:bottom w:val="single" w:color="000000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 sequ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814" w:type="dxa"/>
            <w:vMerge w:val="restar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P1</w:t>
            </w:r>
          </w:p>
        </w:tc>
        <w:tc>
          <w:tcPr>
            <w:tcW w:w="732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F GATTTGCTGTCAGCCAT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814" w:type="dxa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32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R GGTCACGTCTTACCCCTGAA</w:t>
            </w:r>
          </w:p>
        </w:tc>
      </w:tr>
      <w:tr>
        <w:trPr>
          <w:trHeight w:val="300" w:hRule="atLeast"/>
        </w:trPr>
        <w:tc>
          <w:tcPr>
            <w:tcW w:w="814" w:type="dxa"/>
            <w:vMerge w:val="restar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P2</w:t>
            </w:r>
          </w:p>
        </w:tc>
        <w:tc>
          <w:tcPr>
            <w:tcW w:w="732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F GAACACGCATTGGATGACCG</w:t>
            </w:r>
          </w:p>
        </w:tc>
      </w:tr>
      <w:tr>
        <w:trPr>
          <w:trHeight w:val="300" w:hRule="atLeast"/>
        </w:trPr>
        <w:tc>
          <w:tcPr>
            <w:tcW w:w="814" w:type="dxa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32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R TTGGGAGATGGTTTGGGCTC</w:t>
            </w:r>
          </w:p>
        </w:tc>
      </w:tr>
      <w:tr>
        <w:trPr>
          <w:trHeight w:val="300" w:hRule="atLeast"/>
        </w:trPr>
        <w:tc>
          <w:tcPr>
            <w:tcW w:w="814" w:type="dxa"/>
            <w:vMerge w:val="restar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P3</w:t>
            </w:r>
          </w:p>
        </w:tc>
        <w:tc>
          <w:tcPr>
            <w:tcW w:w="732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F CCTACCCACTGCTGGCAAAT</w:t>
            </w:r>
          </w:p>
        </w:tc>
      </w:tr>
      <w:tr>
        <w:tblPrEx>
          <w:shd w:val="clear"/>
        </w:tblPrEx>
        <w:trPr>
          <w:trHeight w:val="300" w:hRule="atLeast"/>
        </w:trPr>
        <w:tc>
          <w:tcPr>
            <w:tcW w:w="814" w:type="dxa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32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R CCTGGCAGTGCTTGAG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00" w:hRule="atLeast"/>
        </w:trPr>
        <w:tc>
          <w:tcPr>
            <w:tcW w:w="814" w:type="dxa"/>
            <w:vMerge w:val="restar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P4</w:t>
            </w:r>
          </w:p>
        </w:tc>
        <w:tc>
          <w:tcPr>
            <w:tcW w:w="732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F GTGAGATGAGTCCCGCA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814" w:type="dxa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32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R AGGCAGACTGTTTGCTG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814" w:type="dxa"/>
            <w:vMerge w:val="restart"/>
            <w:tcBorders>
              <w:bottom w:val="single" w:color="000000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</w:p>
        </w:tc>
        <w:tc>
          <w:tcPr>
            <w:tcW w:w="732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F GCACCGTCAAGGCTGAG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814" w:type="dxa"/>
            <w:vMerge w:val="continue"/>
            <w:tcBorders>
              <w:bottom w:val="single" w:color="000000" w:sz="12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325" w:type="dxa"/>
            <w:tcBorders>
              <w:bottom w:val="single" w:color="000000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R TGGTGAAGACGCCAGTGGA</w:t>
            </w:r>
          </w:p>
        </w:tc>
      </w:tr>
    </w:tbl>
    <w:p>
      <w:pPr>
        <w:widowControl/>
        <w:jc w:val="left"/>
        <w:rPr>
          <w:rFonts w:hint="eastAsia" w:ascii="Times New Roman" w:hAnsi="Times New Roman"/>
          <w:b w:val="0"/>
          <w:bCs w:val="0"/>
          <w:sz w:val="24"/>
        </w:rPr>
      </w:pPr>
      <w:r>
        <w:rPr>
          <w:rFonts w:hint="eastAsia" w:ascii="Times New Roman" w:hAnsi="Times New Roman"/>
          <w:b w:val="0"/>
          <w:bCs w:val="0"/>
          <w:sz w:val="24"/>
        </w:rPr>
        <w:t>(Notes: RT-qPCR: reverse transcription quantitative polymerase chain reaction, FOXP1: Forkhead box P 1; FOXP2: Forkhead box P 2; FOXP3: Forkhead box P 3; FOXP4: Forkhead box P 4; GAPDH: glyceraldehyde 3-phosphate dehydrogenase;F: forward; R: reverse.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323"/>
    <w:rsid w:val="00032894"/>
    <w:rsid w:val="00051B93"/>
    <w:rsid w:val="000D5AAE"/>
    <w:rsid w:val="0015565A"/>
    <w:rsid w:val="001A2CFB"/>
    <w:rsid w:val="002A0E6C"/>
    <w:rsid w:val="00384177"/>
    <w:rsid w:val="00492899"/>
    <w:rsid w:val="005A31F9"/>
    <w:rsid w:val="006D4397"/>
    <w:rsid w:val="0077263B"/>
    <w:rsid w:val="00816B71"/>
    <w:rsid w:val="00822728"/>
    <w:rsid w:val="009A799D"/>
    <w:rsid w:val="00A46304"/>
    <w:rsid w:val="00A46323"/>
    <w:rsid w:val="00A60196"/>
    <w:rsid w:val="00AC57ED"/>
    <w:rsid w:val="00DD743E"/>
    <w:rsid w:val="00E341F9"/>
    <w:rsid w:val="00EB7707"/>
    <w:rsid w:val="00ED3BAC"/>
    <w:rsid w:val="00ED6CC2"/>
    <w:rsid w:val="00F97822"/>
    <w:rsid w:val="00FA48BE"/>
    <w:rsid w:val="00FC751F"/>
    <w:rsid w:val="24FF3B44"/>
    <w:rsid w:val="593B5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4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9</Words>
  <Characters>2047</Characters>
  <Lines>17</Lines>
  <Paragraphs>4</Paragraphs>
  <ScaleCrop>false</ScaleCrop>
  <LinksUpToDate>false</LinksUpToDate>
  <CharactersWithSpaces>2402</CharactersWithSpaces>
  <Application>WPS Office_3.9.0.61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1T02:59:00Z</dcterms:created>
  <dc:creator>li rui</dc:creator>
  <cp:lastModifiedBy>hudongmei</cp:lastModifiedBy>
  <dcterms:modified xsi:type="dcterms:W3CDTF">2022-05-05T03:32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0.6159</vt:lpwstr>
  </property>
</Properties>
</file>